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1BB73" w14:textId="60002610" w:rsidR="00B17378" w:rsidRPr="00B17378" w:rsidRDefault="00B17378" w:rsidP="00B1737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B17378">
        <w:rPr>
          <w:rFonts w:ascii="Arial" w:hAnsi="Arial" w:cs="Arial"/>
          <w:b/>
          <w:sz w:val="20"/>
          <w:szCs w:val="20"/>
          <w:lang w:val="en-US"/>
        </w:rPr>
        <w:t>S24</w:t>
      </w:r>
      <w:r w:rsidRPr="00B17378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B17378">
        <w:rPr>
          <w:rFonts w:ascii="Arial" w:hAnsi="Arial" w:cs="Arial"/>
          <w:b/>
          <w:sz w:val="20"/>
          <w:szCs w:val="20"/>
          <w:lang w:val="en-US"/>
        </w:rPr>
        <w:t>. Frequency of any solicited systemic reaction during the first week after one dose of the MF59-adjuvanted seasonal influenza vaccine in non-elderly adults.</w:t>
      </w:r>
    </w:p>
    <w:bookmarkEnd w:id="0"/>
    <w:p w14:paraId="6DF836E9" w14:textId="77777777" w:rsidR="00B17378" w:rsidRPr="008B0E7A" w:rsidRDefault="00B17378" w:rsidP="00B1737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980F2C9" w14:textId="77777777" w:rsidR="00B17378" w:rsidRPr="008B0E7A" w:rsidRDefault="00B17378" w:rsidP="00B17378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2EF560F4" wp14:editId="1695326E">
            <wp:extent cx="6120130" cy="1711960"/>
            <wp:effectExtent l="0" t="0" r="0" b="254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ED1D9" w14:textId="77777777" w:rsidR="00B17378" w:rsidRPr="008B0E7A" w:rsidRDefault="00B17378" w:rsidP="00B17378">
      <w:pPr>
        <w:rPr>
          <w:rFonts w:ascii="Arial" w:hAnsi="Arial" w:cs="Arial"/>
          <w:b/>
          <w:sz w:val="20"/>
          <w:szCs w:val="20"/>
          <w:lang w:val="en-US"/>
        </w:rPr>
      </w:pPr>
    </w:p>
    <w:p w14:paraId="3E975E08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A3"/>
    <w:rsid w:val="0070720E"/>
    <w:rsid w:val="00B17378"/>
    <w:rsid w:val="00FE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C6BDE"/>
  <w15:chartTrackingRefBased/>
  <w15:docId w15:val="{AA32BCD8-82F3-4525-9A0E-15C4A0F3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1737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1:00Z</dcterms:created>
  <dcterms:modified xsi:type="dcterms:W3CDTF">2024-05-09T09:22:00Z</dcterms:modified>
</cp:coreProperties>
</file>